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E33E9" w14:textId="46AF2EC9" w:rsidR="00FF5B5A" w:rsidRPr="00AD3138" w:rsidRDefault="006149AC" w:rsidP="00AD3138">
      <w:pPr>
        <w:pStyle w:val="Heading1"/>
      </w:pPr>
      <w:r>
        <w:t xml:space="preserve">S3 </w:t>
      </w:r>
      <w:r w:rsidR="00FF5B5A" w:rsidRPr="00FF5B5A">
        <w:t xml:space="preserve">Table. </w:t>
      </w:r>
      <w:r w:rsidR="00FF5B5A" w:rsidRPr="00AD3138">
        <w:t>Land management differences among the groups of farmers with NCP co-production awareness</w:t>
      </w:r>
    </w:p>
    <w:tbl>
      <w:tblPr>
        <w:tblW w:w="9601" w:type="dxa"/>
        <w:tblLook w:val="04A0" w:firstRow="1" w:lastRow="0" w:firstColumn="1" w:lastColumn="0" w:noHBand="0" w:noVBand="1"/>
      </w:tblPr>
      <w:tblGrid>
        <w:gridCol w:w="2132"/>
        <w:gridCol w:w="1837"/>
        <w:gridCol w:w="1843"/>
        <w:gridCol w:w="1724"/>
        <w:gridCol w:w="876"/>
        <w:gridCol w:w="1189"/>
      </w:tblGrid>
      <w:tr w:rsidR="00FF5B5A" w:rsidRPr="00F11682" w14:paraId="32F46641" w14:textId="77777777" w:rsidTr="00D21B73">
        <w:trPr>
          <w:trHeight w:val="81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1EFB" w14:textId="77777777" w:rsidR="00FF5B5A" w:rsidRPr="00F11682" w:rsidRDefault="00FF5B5A" w:rsidP="00D21B73">
            <w:pPr>
              <w:rPr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328A" w14:textId="77777777" w:rsidR="00FF5B5A" w:rsidRPr="00F11682" w:rsidRDefault="00FF5B5A" w:rsidP="00D21B73">
            <w:pPr>
              <w:rPr>
                <w:b/>
                <w:bCs/>
                <w:color w:val="000000"/>
                <w:szCs w:val="24"/>
                <w:lang w:val="en-GB"/>
              </w:rPr>
            </w:pPr>
            <w:r w:rsidRPr="00F11682">
              <w:rPr>
                <w:b/>
                <w:bCs/>
                <w:color w:val="000000"/>
                <w:szCs w:val="24"/>
                <w:lang w:val="en-GB"/>
              </w:rPr>
              <w:t>Mean value of farmers within the group aware of their negative impacts (N=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AA2E" w14:textId="77777777" w:rsidR="00FF5B5A" w:rsidRPr="00F11682" w:rsidRDefault="00FF5B5A" w:rsidP="00D21B73">
            <w:pPr>
              <w:rPr>
                <w:b/>
                <w:bCs/>
                <w:color w:val="000000"/>
                <w:szCs w:val="24"/>
                <w:lang w:val="en-GB"/>
              </w:rPr>
            </w:pPr>
            <w:r w:rsidRPr="00F11682">
              <w:rPr>
                <w:b/>
                <w:bCs/>
                <w:color w:val="000000"/>
                <w:szCs w:val="24"/>
                <w:lang w:val="en-GB"/>
              </w:rPr>
              <w:t>Mean value of farmers within climate regulators and landscape advocates group (N=42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7C94" w14:textId="77777777" w:rsidR="00FF5B5A" w:rsidRPr="00F11682" w:rsidRDefault="00FF5B5A" w:rsidP="00D21B73">
            <w:pPr>
              <w:rPr>
                <w:b/>
                <w:bCs/>
                <w:color w:val="000000"/>
                <w:szCs w:val="24"/>
                <w:lang w:val="en-GB"/>
              </w:rPr>
            </w:pPr>
            <w:r w:rsidRPr="00F11682">
              <w:rPr>
                <w:b/>
                <w:bCs/>
                <w:color w:val="000000"/>
                <w:szCs w:val="24"/>
                <w:lang w:val="en-GB"/>
              </w:rPr>
              <w:t>Mean value of farmers within the traditionalist and habitat supporters group(N=20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19C0" w14:textId="77777777" w:rsidR="00FF5B5A" w:rsidRPr="00F11682" w:rsidRDefault="00FF5B5A" w:rsidP="00D21B73">
            <w:pPr>
              <w:rPr>
                <w:b/>
                <w:bCs/>
                <w:color w:val="000000"/>
                <w:szCs w:val="24"/>
                <w:lang w:val="en-GB"/>
              </w:rPr>
            </w:pPr>
            <w:r w:rsidRPr="00F11682">
              <w:rPr>
                <w:b/>
                <w:bCs/>
                <w:color w:val="000000"/>
                <w:szCs w:val="24"/>
                <w:lang w:val="en-GB"/>
              </w:rPr>
              <w:t>p</w:t>
            </w:r>
            <w:r>
              <w:rPr>
                <w:b/>
                <w:bCs/>
                <w:color w:val="000000"/>
                <w:szCs w:val="24"/>
                <w:lang w:val="en-GB"/>
              </w:rPr>
              <w:t>-</w:t>
            </w:r>
            <w:r w:rsidRPr="00F11682">
              <w:rPr>
                <w:b/>
                <w:bCs/>
                <w:color w:val="000000"/>
                <w:szCs w:val="24"/>
                <w:lang w:val="en-GB"/>
              </w:rPr>
              <w:t>value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A860" w14:textId="77777777" w:rsidR="00FF5B5A" w:rsidRPr="00F11682" w:rsidRDefault="00FF5B5A" w:rsidP="00D21B73">
            <w:pPr>
              <w:rPr>
                <w:b/>
                <w:bCs/>
                <w:color w:val="000000"/>
                <w:szCs w:val="24"/>
                <w:lang w:val="en-GB"/>
              </w:rPr>
            </w:pPr>
            <w:r w:rsidRPr="00F11682">
              <w:rPr>
                <w:b/>
                <w:bCs/>
                <w:color w:val="000000"/>
                <w:szCs w:val="24"/>
                <w:lang w:val="en-GB"/>
              </w:rPr>
              <w:t>corrected</w:t>
            </w:r>
          </w:p>
          <w:p w14:paraId="6FAF4B9B" w14:textId="77777777" w:rsidR="00FF5B5A" w:rsidRPr="00F11682" w:rsidRDefault="00FF5B5A" w:rsidP="00D21B73">
            <w:pPr>
              <w:rPr>
                <w:b/>
                <w:bCs/>
                <w:color w:val="000000"/>
                <w:szCs w:val="24"/>
                <w:lang w:val="en-GB"/>
              </w:rPr>
            </w:pPr>
            <w:r w:rsidRPr="00F11682">
              <w:rPr>
                <w:b/>
                <w:bCs/>
                <w:color w:val="000000"/>
                <w:szCs w:val="24"/>
                <w:lang w:val="en-GB"/>
              </w:rPr>
              <w:t>p</w:t>
            </w:r>
            <w:r>
              <w:rPr>
                <w:b/>
                <w:bCs/>
                <w:color w:val="000000"/>
                <w:szCs w:val="24"/>
                <w:lang w:val="en-GB"/>
              </w:rPr>
              <w:t>-</w:t>
            </w:r>
            <w:r w:rsidRPr="00F11682">
              <w:rPr>
                <w:b/>
                <w:bCs/>
                <w:color w:val="000000"/>
                <w:szCs w:val="24"/>
                <w:lang w:val="en-GB"/>
              </w:rPr>
              <w:t>value</w:t>
            </w:r>
          </w:p>
        </w:tc>
      </w:tr>
      <w:tr w:rsidR="00FF5B5A" w:rsidRPr="00F11682" w14:paraId="516A7939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A9A5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-5 Ha cultivated lan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1D92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42D5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3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A23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2B10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428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38</w:t>
            </w:r>
          </w:p>
        </w:tc>
      </w:tr>
      <w:tr w:rsidR="00FF5B5A" w:rsidRPr="00F11682" w14:paraId="03EE3ABF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5F9D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5-50 Ha cultivated lan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F70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B905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9BB3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2CA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9148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0</w:t>
            </w:r>
          </w:p>
        </w:tc>
      </w:tr>
      <w:tr w:rsidR="00FF5B5A" w:rsidRPr="00F11682" w14:paraId="5558B8F1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5EB7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50-100 Ha cultivated lan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8E90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FC5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2B4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9604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3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F304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0</w:t>
            </w:r>
          </w:p>
        </w:tc>
      </w:tr>
      <w:tr w:rsidR="00FF5B5A" w:rsidRPr="00F11682" w14:paraId="1D1A8055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E33F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100-300 Ha cultivated lan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BEB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D36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3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6E4A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CC20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8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A6CA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2</w:t>
            </w:r>
          </w:p>
        </w:tc>
      </w:tr>
      <w:tr w:rsidR="00FF5B5A" w:rsidRPr="00F11682" w14:paraId="5D1679C8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F48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&gt;300 Ha cultivated lan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9D7D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9D33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90BC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42A8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F003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38</w:t>
            </w:r>
          </w:p>
        </w:tc>
      </w:tr>
      <w:tr w:rsidR="00FF5B5A" w:rsidRPr="00F11682" w14:paraId="31C38029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CD91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Cerea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FA55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73B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B980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6B4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1**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1500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13</w:t>
            </w:r>
          </w:p>
        </w:tc>
      </w:tr>
      <w:tr w:rsidR="00FF5B5A" w:rsidRPr="00F11682" w14:paraId="6DBA8F95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729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Biofue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18EC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D832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D46D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2068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023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2</w:t>
            </w:r>
          </w:p>
        </w:tc>
      </w:tr>
      <w:tr w:rsidR="00FF5B5A" w:rsidRPr="00F11682" w14:paraId="6AAE976B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294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Vineyar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AD8F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3132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3ABC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38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9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4BF4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0</w:t>
            </w:r>
          </w:p>
        </w:tc>
      </w:tr>
      <w:tr w:rsidR="00FF5B5A" w:rsidRPr="00F11682" w14:paraId="474F3F07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E48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Gras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BDCD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2223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6930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336D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4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009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38</w:t>
            </w:r>
          </w:p>
        </w:tc>
      </w:tr>
      <w:tr w:rsidR="00FF5B5A" w:rsidRPr="00F11682" w14:paraId="7C8BF715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CD81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 xml:space="preserve">Other crops </w:t>
            </w:r>
          </w:p>
          <w:p w14:paraId="7FA59F28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(vegetables and fruit tree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C4CF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F5AA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62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6AFF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BC9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3*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9B63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13</w:t>
            </w:r>
          </w:p>
        </w:tc>
      </w:tr>
      <w:tr w:rsidR="00FF5B5A" w:rsidRPr="00F11682" w14:paraId="2D6E9FE5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E3D5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Maiz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17F4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C09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69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F9C2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86A1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7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B1C5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38</w:t>
            </w:r>
          </w:p>
        </w:tc>
      </w:tr>
      <w:tr w:rsidR="00FF5B5A" w:rsidRPr="00F11682" w14:paraId="26C04427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D90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Mineral fertilize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9EC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87C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92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690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2BC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5*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8594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38</w:t>
            </w:r>
          </w:p>
        </w:tc>
      </w:tr>
      <w:tr w:rsidR="00FF5B5A" w:rsidRPr="00F11682" w14:paraId="77DABEFB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474A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Organic fertilize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A16C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874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62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5680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770A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1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B54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8</w:t>
            </w:r>
          </w:p>
        </w:tc>
      </w:tr>
      <w:tr w:rsidR="00FF5B5A" w:rsidRPr="00F11682" w14:paraId="45BC14C5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A0F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Mixed fertilizer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E2D9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8FF8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62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27EF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EBF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45E3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0</w:t>
            </w:r>
          </w:p>
        </w:tc>
      </w:tr>
      <w:tr w:rsidR="00FF5B5A" w:rsidRPr="00F11682" w14:paraId="4BE67583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46B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Sprinkler irrigation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B851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E766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85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0415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7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4CCE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1**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5700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13</w:t>
            </w:r>
          </w:p>
        </w:tc>
      </w:tr>
      <w:tr w:rsidR="00FF5B5A" w:rsidRPr="00F11682" w14:paraId="2FF33080" w14:textId="77777777" w:rsidTr="00D21B73">
        <w:trPr>
          <w:trHeight w:val="81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0C9D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Dropping irrigation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BDB3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4D9F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62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C58C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5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5E34" w14:textId="77777777" w:rsidR="00FF5B5A" w:rsidRPr="00F11682" w:rsidRDefault="00FF5B5A" w:rsidP="00D21B73">
            <w:pPr>
              <w:rPr>
                <w:color w:val="000000"/>
                <w:szCs w:val="24"/>
                <w:lang w:val="en-GB"/>
              </w:rPr>
            </w:pPr>
            <w:r w:rsidRPr="00F11682">
              <w:rPr>
                <w:color w:val="000000"/>
                <w:szCs w:val="24"/>
                <w:lang w:val="en-GB"/>
              </w:rPr>
              <w:t>0.01**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E2A2" w14:textId="77777777" w:rsidR="00FF5B5A" w:rsidRPr="00F11682" w:rsidRDefault="00FF5B5A" w:rsidP="00D21B73">
            <w:pPr>
              <w:rPr>
                <w:bCs/>
                <w:color w:val="000000"/>
                <w:szCs w:val="24"/>
                <w:lang w:val="en-GB"/>
              </w:rPr>
            </w:pPr>
            <w:r w:rsidRPr="00F11682">
              <w:rPr>
                <w:bCs/>
                <w:color w:val="000000"/>
                <w:szCs w:val="24"/>
                <w:lang w:val="en-GB"/>
              </w:rPr>
              <w:t>0.13</w:t>
            </w:r>
          </w:p>
        </w:tc>
      </w:tr>
    </w:tbl>
    <w:p w14:paraId="1F987B90" w14:textId="77777777" w:rsidR="00FF5B5A" w:rsidRPr="00F11682" w:rsidRDefault="00FF5B5A" w:rsidP="00FF5B5A">
      <w:pPr>
        <w:spacing w:line="360" w:lineRule="auto"/>
        <w:rPr>
          <w:szCs w:val="24"/>
        </w:rPr>
      </w:pPr>
      <w:r w:rsidRPr="00F11682">
        <w:rPr>
          <w:szCs w:val="24"/>
        </w:rPr>
        <w:t xml:space="preserve">‘*’ </w:t>
      </w:r>
      <w:r w:rsidRPr="00F11682">
        <w:rPr>
          <w:i/>
          <w:szCs w:val="24"/>
        </w:rPr>
        <w:t xml:space="preserve">p </w:t>
      </w:r>
      <w:r w:rsidRPr="00F11682">
        <w:rPr>
          <w:szCs w:val="24"/>
        </w:rPr>
        <w:t xml:space="preserve">&lt; .05; ‘**’ </w:t>
      </w:r>
      <w:r w:rsidRPr="00F11682">
        <w:rPr>
          <w:i/>
          <w:szCs w:val="24"/>
        </w:rPr>
        <w:t xml:space="preserve">p </w:t>
      </w:r>
      <w:r w:rsidRPr="00F11682">
        <w:rPr>
          <w:szCs w:val="24"/>
        </w:rPr>
        <w:t>&lt; .01 Kruskal Wallis test.</w:t>
      </w:r>
    </w:p>
    <w:p w14:paraId="37C90DB8" w14:textId="77777777" w:rsidR="00D0348C" w:rsidRDefault="00FF5B5A" w:rsidP="00AD3138">
      <w:pPr>
        <w:spacing w:line="360" w:lineRule="auto"/>
      </w:pPr>
      <w:r>
        <w:rPr>
          <w:szCs w:val="24"/>
        </w:rPr>
        <w:t>The c</w:t>
      </w:r>
      <w:r w:rsidRPr="00F11682">
        <w:rPr>
          <w:szCs w:val="24"/>
        </w:rPr>
        <w:t>orrected p</w:t>
      </w:r>
      <w:r>
        <w:rPr>
          <w:szCs w:val="24"/>
        </w:rPr>
        <w:t>-</w:t>
      </w:r>
      <w:r w:rsidRPr="00F11682">
        <w:rPr>
          <w:szCs w:val="24"/>
        </w:rPr>
        <w:t>value refers to adjustment for multiple comparisons using the False Discovery Rate.</w:t>
      </w:r>
    </w:p>
    <w:p w14:paraId="37200D7B" w14:textId="77777777" w:rsidR="00AD3138" w:rsidRDefault="00AD3138"/>
    <w:sectPr w:rsidR="00AD3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NjYytTAyNDYwNTRW0lEKTi0uzszPAykwrAUA8zggDSwAAAA="/>
  </w:docVars>
  <w:rsids>
    <w:rsidRoot w:val="00FF5B5A"/>
    <w:rsid w:val="00584DBC"/>
    <w:rsid w:val="006149AC"/>
    <w:rsid w:val="00AD3138"/>
    <w:rsid w:val="00C33464"/>
    <w:rsid w:val="00D77214"/>
    <w:rsid w:val="00F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DBB98"/>
  <w15:chartTrackingRefBased/>
  <w15:docId w15:val="{88833FE5-BBCD-4330-85C8-5C6CC869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B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B5A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B5A"/>
    <w:rPr>
      <w:rFonts w:ascii="Times New Roman" w:eastAsiaTheme="majorEastAsia" w:hAnsi="Times New Roman" w:cstheme="majorBid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</dc:creator>
  <cp:keywords/>
  <dc:description/>
  <cp:lastModifiedBy>chn off27</cp:lastModifiedBy>
  <cp:revision>4</cp:revision>
  <dcterms:created xsi:type="dcterms:W3CDTF">2020-09-24T07:33:00Z</dcterms:created>
  <dcterms:modified xsi:type="dcterms:W3CDTF">2020-12-30T16:31:00Z</dcterms:modified>
</cp:coreProperties>
</file>